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1980"/>
        <w:gridCol w:w="1163"/>
        <w:gridCol w:w="1177"/>
      </w:tblGrid>
      <w:tr>
        <w:trPr>
          <w:trHeight w:val="255" w:hRule="atLeast"/>
          <w:cantSplit w:val="true"/>
        </w:trPr>
        <w:tc>
          <w:tcPr>
            <w:tcW w:w="7215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4 Table: Clinico-pathological parameters of 40 breast cancer serum samples analysed for AGR2 protein concentration</w:t>
            </w:r>
          </w:p>
        </w:tc>
      </w:tr>
      <w:tr>
        <w:trPr>
          <w:trHeight w:val="255" w:hRule="atLeast"/>
          <w:cantSplit w:val="true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ategorisation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nalysable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>
        <w:trPr>
          <w:trHeight w:val="51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at diagnosi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edian 60,5 year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range 39-81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60,5 year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0,5 year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ur siz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 node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1-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umou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yp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ductal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lobular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C/ILC mixe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estrogen receptor stat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2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 (0; 1+; 2+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3+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0</w:t>
            </w:r>
          </w:p>
        </w:tc>
      </w:tr>
      <w:tr>
        <w:trPr>
          <w:trHeight w:val="255" w:hRule="atLeast"/>
        </w:trPr>
        <w:tc>
          <w:tcPr>
            <w:tcW w:w="72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ly female patients with primary, unilateral, invasive breast cancer were included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 xml:space="preserve">According to TNM classification by Sobin and Wittekind [58].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 xml:space="preserve">According to Bloom and Richardson, as modified by Elston and Ellis [32]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mmunoreactive score (IRS) according to Remmele and Stegner [30]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verexpression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f the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RBB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gene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/neu) was diagnosed analogously to the threshold of the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AK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cor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ystem based on IHC assay. Percentages may not sum-up to 100% due to rounding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11:00Z</dcterms:created>
  <dc:creator>sgarczyk</dc:creator>
  <dc:description/>
  <cp:keywords/>
  <dc:language>en-US</dc:language>
  <cp:lastModifiedBy>Stefan Garczyk</cp:lastModifiedBy>
  <dcterms:modified xsi:type="dcterms:W3CDTF">2015-02-17T19:07:00Z</dcterms:modified>
  <cp:revision>8</cp:revision>
  <dc:subject/>
  <dc:title/>
</cp:coreProperties>
</file>